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b/>
          <w:b/>
          <w:sz w:val="28"/>
          <w:lang w:val="en-GB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  <w:szCs w:val="28"/>
          <w:lang w:val="en-GB"/>
        </w:rPr>
        <w:t xml:space="preserve">Lateral transfers between Polydnavirus and Ascoviruses </w:t>
      </w:r>
    </w:p>
    <w:p>
      <w:pPr>
        <w:pStyle w:val="Normal"/>
        <w:spacing w:lineRule="auto" w:line="360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>Yves Bigot, Sylvie Samain, Corinne Augé-Gouillou and Brian A. Federici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>
          <w:lang w:val="en-GB"/>
        </w:rPr>
        <w:t xml:space="preserve">Additional data file </w:t>
      </w:r>
      <w:r>
        <w:rPr/>
        <w:t>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" w:hAnsi="Times" w:cs="Times"/>
          <w:b/>
          <w:b/>
          <w:sz w:val="24"/>
        </w:rPr>
      </w:pPr>
      <w:r>
        <w:rPr>
          <w:rFonts w:cs="Times"/>
          <w:b/>
          <w:sz w:val="24"/>
        </w:rPr>
        <w:t xml:space="preserve">Predicted ORFs in DpAV4 genome (Acc N° : </w:t>
      </w:r>
      <w:r>
        <w:rPr>
          <w:rFonts w:cs="Times"/>
          <w:b/>
          <w:color w:val="000000"/>
          <w:sz w:val="24"/>
          <w:szCs w:val="28"/>
        </w:rPr>
        <w:t>CU469068</w:t>
      </w:r>
      <w:r>
        <w:rPr>
          <w:rFonts w:cs="Times"/>
          <w:b/>
          <w:sz w:val="24"/>
        </w:rPr>
        <w:t>)</w:t>
      </w:r>
    </w:p>
    <w:tbl>
      <w:tblPr>
        <w:tblW w:w="70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585"/>
        <w:gridCol w:w="1392"/>
        <w:gridCol w:w="1401"/>
        <w:gridCol w:w="1802"/>
      </w:tblGrid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F N°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cleotide positions in the genom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Peptide size (amino acid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olecular Mass 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Function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&gt;2964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7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.34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polymerase B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4&lt;3363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3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1&gt;423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17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seIII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4&gt;5236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75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1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74&lt;576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9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DIX hydrol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42&gt;6240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1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73&gt;6887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22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AP-like protei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27&gt;8168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48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factor of the virion S/T kinase encoded by the DpAV4 ORF044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13&gt;900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46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6&gt;965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polymerase II, subunit-like Rpb5b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21&gt;10185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86&gt;1123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27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68&lt;1199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4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78&lt;1257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13&gt;1339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01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tty acid elong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15&lt;1437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78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2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15&lt;1540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7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3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50&lt;1581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03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55&gt;17259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92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jor Capsid Protei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84&lt;1985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0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F2 DEAD-like helic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69&gt;20546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50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75&gt;20886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abby-like transcription factor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29&gt;2152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30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54&gt;22087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1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47&gt;2296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07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merase processivity factor for DNA replication &amp; repair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77&gt;2401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29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lo-dependent calcineurin-like phosphat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42&lt;2566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02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18&gt;26290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50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vr/REP helic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94&gt;26965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9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-dependent metalloprote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30&lt;2700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333&gt;2798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98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23&lt;28985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95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4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F N°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cleotide positions in the genom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Peptide size (amino acid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olecular Mass 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Function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26&lt;30918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53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cC subunit C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22&lt;32283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90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5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11&lt;33153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61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88&gt;3494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8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/threonine protein kin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66&gt;35513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26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44&lt;35963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29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60&lt;36448</w:t>
            </w:r>
          </w:p>
        </w:tc>
        <w:tc>
          <w:tcPr>
            <w:tcW w:w="1392" w:type="dxa"/>
            <w:tcBorders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1401" w:type="dxa"/>
            <w:tcBorders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9</w:t>
            </w:r>
          </w:p>
        </w:tc>
        <w:tc>
          <w:tcPr>
            <w:tcW w:w="1802" w:type="dxa"/>
            <w:tcBorders>
              <w:lef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70&lt;3780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24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16&gt;3813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10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vrl/Alr thiol oxidase 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40&gt;38520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53&gt;39638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30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872&gt;40267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9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redoxin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73&gt;4062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6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642&lt;43065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15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/threonine protein kin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99&lt;4354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61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6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561&lt;4475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05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hepsin B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744&lt;45238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29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78&gt;45655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27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7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692&lt;4635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82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01&lt;47325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8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-type transport system perme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353&lt;4791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3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933&lt;4967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53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bonucleotide reduct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829&gt;5039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7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01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ymidine kin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778&gt;51140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lo-hydrol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447&gt;51749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0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lo-hydrol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415&lt;5277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8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-directed RNA polymerases I, II, and III subunit RPABC2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193&gt;5365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77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yl-Coenzyme A Binding Protei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45&gt;5469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27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735&lt;55253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6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-type transport system perme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60-55550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NA ORF-lik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54&lt;5550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3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iquiti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73&gt;56133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178&gt;5736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67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359&lt;58204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58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istylated membrane protein-like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F N°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cleotide positions in the genom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Peptide size (amino acid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olecular Mass 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Function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252&gt;59439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5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09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bonucleotide reduct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514&gt;6050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73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8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703&gt;61965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5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TPase/helic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343&lt;62819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29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850&lt;64121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3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63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-directed RNA polymerase subunit 1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723&gt;6511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2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139&gt;65501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1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537&gt;6864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4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.23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-directed RNA polymerase subunit 2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680&lt;69085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15&lt;70410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14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9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740&gt;7133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59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774&gt;72043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07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nucle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165&gt;7311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18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153&lt;74463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6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60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463&lt;75575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86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/Threonine protein kin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578&lt;7643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54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sC phosphate acyltransfer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537&gt;76911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9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cription elongation factor-SII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466&lt;78239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51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ydroxysteroid (17-beta) dehydrogenase 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364&gt;78837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876&gt;8200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1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.91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nein-like beta chain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16&lt;82906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50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ase3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929&lt;83738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3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atin-like phospholip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790&gt;84209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9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276&gt;86897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74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-directed RNA polymerase subunit alpha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212&gt;89989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3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primase with a pox D5 ATPase domai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251&gt;90736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1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296&gt;91919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94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I-like protein</w:t>
            </w:r>
          </w:p>
        </w:tc>
      </w:tr>
      <w:tr>
        <w:trPr/>
        <w:tc>
          <w:tcPr>
            <w:tcW w:w="83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072&gt;9462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9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31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ATPas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0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585"/>
        <w:gridCol w:w="1392"/>
        <w:gridCol w:w="1401"/>
        <w:gridCol w:w="1802"/>
      </w:tblGrid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F N°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cleotide positions in the genom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Peptide size (amino acid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olecular Mass 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Functio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677&gt;9691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.67</w:t>
            </w:r>
          </w:p>
        </w:tc>
        <w:tc>
          <w:tcPr>
            <w:tcW w:w="1802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chromosomal replication initiation protein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959&gt;9745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72</w:t>
            </w:r>
          </w:p>
        </w:tc>
        <w:tc>
          <w:tcPr>
            <w:tcW w:w="1802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 finger protein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525&gt;9887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19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 ubiquitin ligase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901&gt;99359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6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515&gt;100726</w:t>
            </w:r>
          </w:p>
        </w:tc>
        <w:tc>
          <w:tcPr>
            <w:tcW w:w="1392" w:type="dxa"/>
            <w:tcBorders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</w:t>
            </w:r>
          </w:p>
        </w:tc>
        <w:tc>
          <w:tcPr>
            <w:tcW w:w="1401" w:type="dxa"/>
            <w:tcBorders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33</w:t>
            </w:r>
          </w:p>
        </w:tc>
        <w:tc>
          <w:tcPr>
            <w:tcW w:w="1802" w:type="dxa"/>
            <w:tcBorders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10</w:t>
            </w:r>
          </w:p>
        </w:tc>
      </w:tr>
      <w:tr>
        <w:trPr/>
        <w:tc>
          <w:tcPr>
            <w:tcW w:w="837" w:type="dxa"/>
            <w:tcBorders>
              <w:top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731&lt;100949</w:t>
            </w:r>
          </w:p>
        </w:tc>
        <w:tc>
          <w:tcPr>
            <w:tcW w:w="1392" w:type="dxa"/>
            <w:tcBorders>
              <w:top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401" w:type="dxa"/>
            <w:tcBorders>
              <w:top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32</w:t>
            </w:r>
          </w:p>
        </w:tc>
        <w:tc>
          <w:tcPr>
            <w:tcW w:w="1802" w:type="dxa"/>
            <w:tcBorders>
              <w:top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067&lt;101342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369&lt;10174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28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764&lt;102407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6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396&lt;103509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18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ate Transcription Factor VLTF3-lik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879&lt;103499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4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hioredoxin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077&lt;106494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5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15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kin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577&gt;106819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11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849&gt;107268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348&gt;107815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8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n-finger/nucleic acid binding protein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205&gt;10908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08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 9 fatty acid desatur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300&gt;11033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62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11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593&gt;111462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96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idoreduct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429&gt;112526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41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-like protein 12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516&lt;114010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DNA lig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060&lt;114515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3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533&lt;115576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7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37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K1 family protein kinase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674&gt;116244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5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8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</w:t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73&lt;116803</w:t>
            </w:r>
          </w:p>
        </w:tc>
        <w:tc>
          <w:tcPr>
            <w:tcW w:w="13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4</w:t>
            </w:r>
          </w:p>
        </w:tc>
        <w:tc>
          <w:tcPr>
            <w:tcW w:w="18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T-like phosphatases</w:t>
            </w:r>
          </w:p>
        </w:tc>
      </w:tr>
      <w:tr>
        <w:trPr/>
        <w:tc>
          <w:tcPr>
            <w:tcW w:w="83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  <w:tc>
          <w:tcPr>
            <w:tcW w:w="158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838&gt;117911</w:t>
            </w:r>
          </w:p>
        </w:tc>
        <w:tc>
          <w:tcPr>
            <w:tcW w:w="13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</w:t>
            </w:r>
          </w:p>
        </w:tc>
        <w:tc>
          <w:tcPr>
            <w:tcW w:w="140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39</w:t>
            </w:r>
          </w:p>
        </w:tc>
        <w:tc>
          <w:tcPr>
            <w:tcW w:w="180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lo-hydrolase</w:t>
            </w:r>
          </w:p>
        </w:tc>
      </w:tr>
      <w:tr>
        <w:trPr/>
        <w:tc>
          <w:tcPr>
            <w:tcW w:w="83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947&lt;11913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4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14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dQ-like DEAD helicase</w:t>
            </w:r>
          </w:p>
        </w:tc>
      </w:tr>
    </w:tbl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footerReference w:type="default" r:id="rId2"/>
      <w:type w:val="nextPage"/>
      <w:pgSz w:w="9921" w:h="14030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roman"/>
    <w:pitch w:val="default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Bigot </w:t>
    </w:r>
    <w:r>
      <w:rPr>
        <w:i/>
      </w:rPr>
      <w:t>et al.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hd w:fill="C0C0C0" w:val="clear"/>
      <w:spacing w:before="280" w:after="280"/>
      <w:jc w:val="center"/>
      <w:textAlignment w:val="center"/>
    </w:pPr>
    <w:rPr>
      <w:b/>
      <w:sz w:val="22"/>
    </w:rPr>
  </w:style>
  <w:style w:type="paragraph" w:styleId="Xl26">
    <w:name w:val="xl26"/>
    <w:basedOn w:val="Normal"/>
    <w:qFormat/>
    <w:pPr>
      <w:spacing w:before="280" w:after="280"/>
      <w:jc w:val="center"/>
      <w:textAlignment w:val="center"/>
    </w:pPr>
    <w:rPr>
      <w:sz w:val="22"/>
    </w:rPr>
  </w:style>
  <w:style w:type="paragraph" w:styleId="Xl27">
    <w:name w:val="xl27"/>
    <w:basedOn w:val="Normal"/>
    <w:qFormat/>
    <w:pPr>
      <w:shd w:fill="FCF305" w:val="clear"/>
      <w:spacing w:before="280" w:after="280"/>
      <w:jc w:val="center"/>
      <w:textAlignment w:val="center"/>
    </w:pPr>
    <w:rPr>
      <w:sz w:val="22"/>
    </w:rPr>
  </w:style>
  <w:style w:type="paragraph" w:styleId="Xl28">
    <w:name w:val="xl28"/>
    <w:basedOn w:val="Normal"/>
    <w:qFormat/>
    <w:pPr>
      <w:shd w:fill="CCFFFF" w:val="clear"/>
      <w:spacing w:before="280" w:after="280"/>
      <w:jc w:val="center"/>
      <w:textAlignment w:val="center"/>
    </w:pPr>
    <w:rPr>
      <w:sz w:val="22"/>
    </w:rPr>
  </w:style>
  <w:style w:type="paragraph" w:styleId="Xl29">
    <w:name w:val="xl29"/>
    <w:basedOn w:val="Normal"/>
    <w:qFormat/>
    <w:pPr>
      <w:shd w:fill="CCFFCC" w:val="clear"/>
      <w:spacing w:before="280" w:after="280"/>
      <w:jc w:val="center"/>
      <w:textAlignment w:val="center"/>
    </w:pPr>
    <w:rPr>
      <w:sz w:val="22"/>
    </w:rPr>
  </w:style>
  <w:style w:type="paragraph" w:styleId="Xl30">
    <w:name w:val="xl30"/>
    <w:basedOn w:val="Normal"/>
    <w:qFormat/>
    <w:pPr>
      <w:spacing w:before="280" w:after="280"/>
      <w:jc w:val="center"/>
    </w:pPr>
    <w:rPr>
      <w:sz w:val="22"/>
    </w:rPr>
  </w:style>
  <w:style w:type="paragraph" w:styleId="Xl31">
    <w:name w:val="xl31"/>
    <w:basedOn w:val="Normal"/>
    <w:qFormat/>
    <w:pPr>
      <w:spacing w:before="280" w:after="280"/>
      <w:jc w:val="center"/>
    </w:pPr>
    <w:rPr>
      <w:sz w:val="22"/>
    </w:rPr>
  </w:style>
  <w:style w:type="paragraph" w:styleId="Xl32">
    <w:name w:val="xl32"/>
    <w:basedOn w:val="Normal"/>
    <w:qFormat/>
    <w:pPr>
      <w:shd w:fill="CC99FF" w:val="clear"/>
      <w:spacing w:before="280" w:after="280"/>
      <w:jc w:val="center"/>
      <w:textAlignment w:val="center"/>
    </w:pPr>
    <w:rPr>
      <w:sz w:val="22"/>
    </w:rPr>
  </w:style>
  <w:style w:type="paragraph" w:styleId="Xl33">
    <w:name w:val="xl33"/>
    <w:basedOn w:val="Normal"/>
    <w:qFormat/>
    <w:pPr>
      <w:shd w:fill="C0C0C0" w:val="clear"/>
      <w:spacing w:before="280" w:after="280"/>
      <w:jc w:val="center"/>
      <w:textAlignment w:val="center"/>
    </w:pPr>
    <w:rPr>
      <w:sz w:val="22"/>
    </w:rPr>
  </w:style>
  <w:style w:type="paragraph" w:styleId="Xl34">
    <w:name w:val="xl34"/>
    <w:basedOn w:val="Normal"/>
    <w:qFormat/>
    <w:pPr>
      <w:shd w:fill="969696" w:val="clear"/>
      <w:spacing w:before="280" w:after="280"/>
      <w:jc w:val="center"/>
      <w:textAlignment w:val="center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7:01:00Z</dcterms:created>
  <dc:creator>Yves Bigot</dc:creator>
  <dc:description/>
  <cp:keywords/>
  <dc:language>en-US</dc:language>
  <cp:lastModifiedBy>Y. Bigot</cp:lastModifiedBy>
  <cp:lastPrinted>2007-11-10T15:16:00Z</cp:lastPrinted>
  <dcterms:modified xsi:type="dcterms:W3CDTF">2008-01-30T11:07:00Z</dcterms:modified>
  <cp:revision>11</cp:revision>
  <dc:subject/>
  <dc:title>ORF N°</dc:title>
</cp:coreProperties>
</file>